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C90545" w14:textId="77777777" w:rsidR="00874013" w:rsidRPr="001532A8" w:rsidRDefault="00265172" w:rsidP="00874013">
      <w:pPr>
        <w:rPr>
          <w:rFonts w:ascii="Times New Roman" w:eastAsia="宋体" w:hAnsi="Times New Roman" w:cs="Times New Roman"/>
          <w:b/>
          <w:szCs w:val="21"/>
        </w:rPr>
      </w:pPr>
      <w:r w:rsidRPr="001532A8">
        <w:rPr>
          <w:rFonts w:ascii="Times New Roman" w:eastAsia="宋体" w:hAnsi="Times New Roman" w:cs="Times New Roman"/>
          <w:b/>
          <w:szCs w:val="21"/>
        </w:rPr>
        <w:t>Table S2</w:t>
      </w:r>
      <w:r w:rsidR="00874013" w:rsidRPr="001532A8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1532A8">
        <w:rPr>
          <w:rFonts w:ascii="Times New Roman" w:eastAsia="宋体" w:hAnsi="Times New Roman" w:cs="Times New Roman"/>
          <w:b/>
          <w:szCs w:val="21"/>
        </w:rPr>
        <w:t xml:space="preserve"> </w:t>
      </w:r>
      <w:r w:rsidR="00874013" w:rsidRPr="001532A8">
        <w:rPr>
          <w:rFonts w:ascii="Times New Roman" w:eastAsia="宋体" w:hAnsi="Times New Roman" w:cs="Times New Roman"/>
          <w:b/>
          <w:szCs w:val="21"/>
        </w:rPr>
        <w:t>Gene number of syntenic blocks w</w:t>
      </w:r>
      <w:r w:rsidRPr="001532A8">
        <w:rPr>
          <w:rFonts w:ascii="Times New Roman" w:eastAsia="宋体" w:hAnsi="Times New Roman" w:cs="Times New Roman"/>
          <w:b/>
          <w:szCs w:val="21"/>
        </w:rPr>
        <w:t>ithin genome or between genomes</w:t>
      </w:r>
    </w:p>
    <w:p w14:paraId="6BDC02F4" w14:textId="77777777" w:rsidR="00265172" w:rsidRPr="001532A8" w:rsidRDefault="00265172" w:rsidP="00874013">
      <w:pPr>
        <w:rPr>
          <w:rFonts w:ascii="Times New Roman" w:eastAsia="宋体" w:hAnsi="Times New Roman" w:cs="Times New Roman"/>
          <w:b/>
          <w:szCs w:val="21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61"/>
        <w:gridCol w:w="1702"/>
        <w:gridCol w:w="1843"/>
        <w:gridCol w:w="1559"/>
        <w:gridCol w:w="1276"/>
        <w:gridCol w:w="1134"/>
        <w:gridCol w:w="2299"/>
      </w:tblGrid>
      <w:tr w:rsidR="00874013" w:rsidRPr="001532A8" w14:paraId="4FCB7F31" w14:textId="77777777" w:rsidTr="003C3482">
        <w:trPr>
          <w:trHeight w:val="454"/>
          <w:jc w:val="center"/>
        </w:trPr>
        <w:tc>
          <w:tcPr>
            <w:tcW w:w="15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A3124" w14:textId="77777777" w:rsidR="00874013" w:rsidRPr="001532A8" w:rsidRDefault="00874013" w:rsidP="002651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yntenic blocks within and among genomes</w:t>
            </w:r>
          </w:p>
        </w:tc>
        <w:tc>
          <w:tcPr>
            <w:tcW w:w="6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C1E7F" w14:textId="74305C26" w:rsidR="00874013" w:rsidRPr="001532A8" w:rsidRDefault="00874013" w:rsidP="002651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</w:t>
            </w:r>
            <w:r w:rsidR="00CA2D9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  <w:vertAlign w:val="superscript"/>
              </w:rPr>
              <w:t xml:space="preserve"> </w:t>
            </w: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 4</w:t>
            </w:r>
          </w:p>
        </w:tc>
        <w:tc>
          <w:tcPr>
            <w:tcW w:w="6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5AE80B" w14:textId="7E4C2067" w:rsidR="00874013" w:rsidRPr="001532A8" w:rsidRDefault="00874013" w:rsidP="002651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</w:t>
            </w:r>
            <w:r w:rsidR="00CA2D9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 10</w:t>
            </w:r>
          </w:p>
        </w:tc>
        <w:tc>
          <w:tcPr>
            <w:tcW w:w="5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4DC38" w14:textId="49840056" w:rsidR="00874013" w:rsidRPr="001532A8" w:rsidRDefault="00874013" w:rsidP="002651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</w:t>
            </w:r>
            <w:r w:rsidR="00CA2D9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 20</w:t>
            </w:r>
          </w:p>
        </w:tc>
        <w:tc>
          <w:tcPr>
            <w:tcW w:w="4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010B50" w14:textId="680DB2E4" w:rsidR="00874013" w:rsidRPr="001532A8" w:rsidRDefault="00874013" w:rsidP="002651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BL</w:t>
            </w:r>
            <w:r w:rsidR="00CA2D96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&gt; 50</w:t>
            </w:r>
          </w:p>
        </w:tc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1BD409" w14:textId="1379423C" w:rsidR="00874013" w:rsidRPr="001532A8" w:rsidRDefault="00874013" w:rsidP="002651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DB</w:t>
            </w:r>
          </w:p>
        </w:tc>
        <w:tc>
          <w:tcPr>
            <w:tcW w:w="8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A1FF49" w14:textId="77777777" w:rsidR="00874013" w:rsidRPr="001532A8" w:rsidRDefault="00874013" w:rsidP="0026517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LDB on chromosomes</w:t>
            </w:r>
          </w:p>
        </w:tc>
      </w:tr>
      <w:tr w:rsidR="00874013" w:rsidRPr="001532A8" w14:paraId="5C5B8067" w14:textId="77777777" w:rsidTr="003C3482">
        <w:trPr>
          <w:trHeight w:val="454"/>
          <w:jc w:val="center"/>
        </w:trPr>
        <w:tc>
          <w:tcPr>
            <w:tcW w:w="153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4CDB63B3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</w:tcPr>
          <w:p w14:paraId="178CAF42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699</w:t>
            </w:r>
          </w:p>
        </w:tc>
        <w:tc>
          <w:tcPr>
            <w:tcW w:w="650" w:type="pct"/>
            <w:tcBorders>
              <w:left w:val="nil"/>
              <w:bottom w:val="nil"/>
              <w:right w:val="nil"/>
            </w:tcBorders>
          </w:tcPr>
          <w:p w14:paraId="0B2C39AB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854</w:t>
            </w:r>
          </w:p>
        </w:tc>
        <w:tc>
          <w:tcPr>
            <w:tcW w:w="550" w:type="pct"/>
            <w:tcBorders>
              <w:left w:val="nil"/>
              <w:bottom w:val="nil"/>
              <w:right w:val="nil"/>
            </w:tcBorders>
          </w:tcPr>
          <w:p w14:paraId="3AACFB8F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746</w:t>
            </w:r>
          </w:p>
        </w:tc>
        <w:tc>
          <w:tcPr>
            <w:tcW w:w="450" w:type="pct"/>
            <w:tcBorders>
              <w:left w:val="nil"/>
              <w:bottom w:val="nil"/>
              <w:right w:val="nil"/>
            </w:tcBorders>
          </w:tcPr>
          <w:p w14:paraId="193B7DC2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466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1A544908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811" w:type="pct"/>
            <w:tcBorders>
              <w:left w:val="nil"/>
              <w:bottom w:val="nil"/>
              <w:right w:val="nil"/>
            </w:tcBorders>
          </w:tcPr>
          <w:p w14:paraId="2E826B4F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m1-Sm9</w:t>
            </w:r>
          </w:p>
        </w:tc>
      </w:tr>
      <w:tr w:rsidR="00874013" w:rsidRPr="001532A8" w14:paraId="2869270E" w14:textId="77777777" w:rsidTr="00211218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59CCEE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epidophyll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179450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947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A1905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2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2B13D3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A464AA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B68D87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601742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l0001-Sl0010</w:t>
            </w:r>
          </w:p>
        </w:tc>
      </w:tr>
      <w:tr w:rsidR="00874013" w:rsidRPr="001532A8" w14:paraId="0D7BA4D9" w14:textId="77777777" w:rsidTr="003C3482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0C1A07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Recent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polyploidization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C4F657F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25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CF582A5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2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707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1A1AEAF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7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12B75900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466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EDE1E48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7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4A3C7C5C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m1-Sm9</w:t>
            </w:r>
          </w:p>
        </w:tc>
      </w:tr>
      <w:tr w:rsidR="00874013" w:rsidRPr="001532A8" w14:paraId="1C2FA289" w14:textId="77777777" w:rsidTr="00211218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FE0FD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ancestral polyploidizat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1720AD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93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4D73BA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5D692F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098F5E9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1EAA37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74A6CB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m4-Sm12</w:t>
            </w:r>
          </w:p>
        </w:tc>
      </w:tr>
      <w:tr w:rsidR="00874013" w:rsidRPr="001532A8" w14:paraId="2947DD1A" w14:textId="77777777" w:rsidTr="003C3482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B2966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richopod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11F020C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78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442602ED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2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014B2461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3ABF4E64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82F3229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25A4406A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Am4-Am78</w:t>
            </w:r>
          </w:p>
        </w:tc>
      </w:tr>
      <w:tr w:rsidR="00874013" w:rsidRPr="001532A8" w14:paraId="73DA3EB3" w14:textId="77777777" w:rsidTr="00211218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FA09EF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roffii vs</w:t>
            </w:r>
            <w:r w:rsidR="00265172" w:rsidRPr="0015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epidophylla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BE759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4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 xml:space="preserve">560 </w:t>
            </w:r>
            <w:r w:rsidR="00874013"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4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81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C70CC9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2350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2378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42517D" w14:textId="77777777" w:rsidR="00874013" w:rsidRPr="001532A8" w:rsidRDefault="003C348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573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 xml:space="preserve"> vs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>. 1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58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3CF36A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A52FC87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5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AEAAC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l0004-Sm4</w:t>
            </w:r>
          </w:p>
        </w:tc>
      </w:tr>
      <w:tr w:rsidR="00874013" w:rsidRPr="001532A8" w14:paraId="3FD5A924" w14:textId="77777777" w:rsidTr="003C3482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A451E4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. vinifera vs</w:t>
            </w:r>
            <w:r w:rsidR="00265172"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S. moellendorffii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38E64ADB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2022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>. 1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88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75D281C8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12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27C9C7C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0301C2FC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5A1FF08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62C1CCAB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Vv17-Sm3</w:t>
            </w:r>
          </w:p>
        </w:tc>
      </w:tr>
      <w:tr w:rsidR="00874013" w:rsidRPr="001532A8" w14:paraId="0633B6AA" w14:textId="77777777" w:rsidTr="00211218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C6AEF0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lepidophylla</w:t>
            </w:r>
            <w:r w:rsidRPr="0015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. vinifera ancesto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31CD09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723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540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938D50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20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1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A12C01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21D218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85B13F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ED7F2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l1-Vv2</w:t>
            </w:r>
          </w:p>
        </w:tc>
      </w:tr>
      <w:tr w:rsidR="00874013" w:rsidRPr="001532A8" w14:paraId="57BB95CD" w14:textId="77777777" w:rsidTr="003C3482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353C7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V. vinifera vs</w:t>
            </w:r>
            <w:r w:rsidR="00265172"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S. moellendorffii ancesto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79E1BFB9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2615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>. 3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179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64851284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2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 xml:space="preserve"> 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12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60244AF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6B5CA69E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C70E0C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716C02FD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m2-Vv6</w:t>
            </w:r>
          </w:p>
        </w:tc>
      </w:tr>
      <w:tr w:rsidR="00874013" w:rsidRPr="001532A8" w14:paraId="57EBD6A5" w14:textId="77777777" w:rsidTr="00211218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6EB6E8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ancestor vs</w:t>
            </w:r>
            <w:r w:rsidR="00265172"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V. vinifera ancesto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C6BCF8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722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49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054170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11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11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AC45F9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52498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59AB78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13E2AD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m7-Vv4</w:t>
            </w:r>
          </w:p>
        </w:tc>
      </w:tr>
      <w:tr w:rsidR="00874013" w:rsidRPr="001532A8" w14:paraId="6B8A2A25" w14:textId="77777777" w:rsidTr="003C3482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662F1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richopoda vs</w:t>
            </w:r>
            <w:r w:rsidR="00265172"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. 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S. moellendorffii 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5D5E79B6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1464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>. 1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44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0C7023DF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451CD2F1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7DD5327A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6FE64BC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186B683A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Am47-Sm13</w:t>
            </w:r>
          </w:p>
        </w:tc>
      </w:tr>
      <w:tr w:rsidR="00874013" w:rsidRPr="001532A8" w14:paraId="0E015DFE" w14:textId="77777777" w:rsidTr="00211218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7FCCAC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A. trichopoda vs</w:t>
            </w:r>
            <w:r w:rsidR="00265172"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V. vinifera ancesto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DBA671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 xml:space="preserve">275 </w:t>
            </w:r>
            <w:r w:rsidR="00874013"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 xml:space="preserve"> 924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8D3396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275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26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400E91F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46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3C348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46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FC05C2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759F7F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24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749192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Am2-Vv3</w:t>
            </w:r>
          </w:p>
        </w:tc>
      </w:tr>
      <w:tr w:rsidR="00874013" w:rsidRPr="001532A8" w14:paraId="38E5739E" w14:textId="77777777" w:rsidTr="003C3482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F857B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ancestor vs</w:t>
            </w:r>
            <w:r w:rsidR="00265172"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V. vinifera ancesto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</w:tcPr>
          <w:p w14:paraId="68309FF7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619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442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</w:tcPr>
          <w:p w14:paraId="2C75B03B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10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="00265172" w:rsidRPr="001532A8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 9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</w:tcPr>
          <w:p w14:paraId="39F697AF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</w:tcPr>
          <w:p w14:paraId="4425DCA8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7B8EE8D4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</w:tcPr>
          <w:p w14:paraId="3486F804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m7-Vv4</w:t>
            </w:r>
          </w:p>
        </w:tc>
      </w:tr>
      <w:tr w:rsidR="00874013" w:rsidRPr="001532A8" w14:paraId="5358DE6C" w14:textId="77777777" w:rsidTr="00211218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59136C9" w14:textId="77777777" w:rsidR="00874013" w:rsidRPr="001532A8" w:rsidRDefault="00874013" w:rsidP="00681536">
            <w:pPr>
              <w:widowControl/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S. moellendorffii ancestor vs</w:t>
            </w:r>
            <w:r w:rsidR="00265172"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>.</w:t>
            </w:r>
            <w:r w:rsidRPr="001532A8">
              <w:rPr>
                <w:rFonts w:ascii="Times New Roman" w:eastAsia="宋体" w:hAnsi="Times New Roman" w:cs="Times New Roman"/>
                <w:i/>
                <w:color w:val="000000"/>
                <w:kern w:val="0"/>
                <w:szCs w:val="21"/>
              </w:rPr>
              <w:t xml:space="preserve"> A. trichopoda</w:t>
            </w:r>
          </w:p>
        </w:tc>
        <w:tc>
          <w:tcPr>
            <w:tcW w:w="6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3EEF9450" w14:textId="77777777" w:rsidR="00874013" w:rsidRPr="001532A8" w:rsidRDefault="00265172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 xml:space="preserve">1312 </w:t>
            </w:r>
            <w:r w:rsidRPr="001532A8">
              <w:rPr>
                <w:rFonts w:ascii="Times New Roman" w:eastAsia="宋体" w:hAnsi="Times New Roman" w:cs="Times New Roman"/>
                <w:i/>
                <w:szCs w:val="21"/>
              </w:rPr>
              <w:t>vs</w:t>
            </w:r>
            <w:r w:rsidRPr="001532A8">
              <w:rPr>
                <w:rFonts w:ascii="Times New Roman" w:eastAsia="宋体" w:hAnsi="Times New Roman" w:cs="Times New Roman"/>
                <w:szCs w:val="21"/>
              </w:rPr>
              <w:t>. 1</w:t>
            </w:r>
            <w:r w:rsidR="00874013" w:rsidRPr="001532A8">
              <w:rPr>
                <w:rFonts w:ascii="Times New Roman" w:eastAsia="宋体" w:hAnsi="Times New Roman" w:cs="Times New Roman"/>
                <w:szCs w:val="21"/>
              </w:rPr>
              <w:t>396</w:t>
            </w:r>
          </w:p>
        </w:tc>
        <w:tc>
          <w:tcPr>
            <w:tcW w:w="6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08198BFF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5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71C5B53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75E86700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NF</w:t>
            </w:r>
          </w:p>
        </w:tc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6FC461C2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8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</w:tcPr>
          <w:p w14:paraId="5BE74BEE" w14:textId="77777777" w:rsidR="00874013" w:rsidRPr="001532A8" w:rsidRDefault="00874013" w:rsidP="00681536">
            <w:pPr>
              <w:adjustRightInd w:val="0"/>
              <w:snapToGrid w:val="0"/>
              <w:spacing w:afterLines="50" w:after="156"/>
              <w:rPr>
                <w:rFonts w:ascii="Times New Roman" w:eastAsia="宋体" w:hAnsi="Times New Roman" w:cs="Times New Roman"/>
                <w:szCs w:val="21"/>
              </w:rPr>
            </w:pPr>
            <w:r w:rsidRPr="001532A8">
              <w:rPr>
                <w:rFonts w:ascii="Times New Roman" w:eastAsia="宋体" w:hAnsi="Times New Roman" w:cs="Times New Roman"/>
                <w:szCs w:val="21"/>
              </w:rPr>
              <w:t>Sm13-Am47</w:t>
            </w:r>
          </w:p>
        </w:tc>
      </w:tr>
    </w:tbl>
    <w:p w14:paraId="1359C3D5" w14:textId="16FACA7F" w:rsidR="00914469" w:rsidRPr="001532A8" w:rsidRDefault="003C3482" w:rsidP="00C847D0">
      <w:pPr>
        <w:spacing w:beforeLines="50" w:before="156"/>
        <w:rPr>
          <w:rFonts w:ascii="Times New Roman" w:hAnsi="Times New Roman" w:cs="Times New Roman"/>
        </w:rPr>
      </w:pPr>
      <w:r w:rsidRPr="001532A8">
        <w:rPr>
          <w:rFonts w:ascii="Times New Roman" w:eastAsia="宋体" w:hAnsi="Times New Roman" w:cs="Times New Roman"/>
          <w:i/>
          <w:szCs w:val="21"/>
        </w:rPr>
        <w:t>Note</w:t>
      </w:r>
      <w:r w:rsidRPr="001532A8">
        <w:rPr>
          <w:rFonts w:ascii="Times New Roman" w:eastAsia="宋体" w:hAnsi="Times New Roman" w:cs="Times New Roman"/>
          <w:szCs w:val="21"/>
        </w:rPr>
        <w:t xml:space="preserve">: </w:t>
      </w:r>
      <w:r w:rsidR="00874013" w:rsidRPr="001532A8">
        <w:rPr>
          <w:rFonts w:ascii="Times New Roman" w:eastAsia="宋体" w:hAnsi="Times New Roman" w:cs="Times New Roman"/>
          <w:szCs w:val="21"/>
        </w:rPr>
        <w:t>BL</w:t>
      </w:r>
      <w:r w:rsidRPr="001532A8">
        <w:rPr>
          <w:rFonts w:ascii="Times New Roman" w:eastAsia="宋体" w:hAnsi="Times New Roman" w:cs="Times New Roman"/>
          <w:szCs w:val="21"/>
        </w:rPr>
        <w:t>,</w:t>
      </w:r>
      <w:r w:rsidR="00874013" w:rsidRPr="001532A8">
        <w:rPr>
          <w:rFonts w:ascii="Times New Roman" w:eastAsia="宋体" w:hAnsi="Times New Roman" w:cs="Times New Roman"/>
          <w:szCs w:val="21"/>
        </w:rPr>
        <w:t xml:space="preserve"> block_length; </w:t>
      </w:r>
      <w:bookmarkStart w:id="0" w:name="_GoBack"/>
      <w:bookmarkEnd w:id="0"/>
      <w:r w:rsidR="00874013" w:rsidRPr="001532A8">
        <w:rPr>
          <w:rFonts w:ascii="Times New Roman" w:eastAsia="宋体" w:hAnsi="Times New Roman" w:cs="Times New Roman"/>
          <w:szCs w:val="21"/>
        </w:rPr>
        <w:t>LDB</w:t>
      </w:r>
      <w:r w:rsidRPr="001532A8">
        <w:rPr>
          <w:rFonts w:ascii="Times New Roman" w:eastAsia="宋体" w:hAnsi="Times New Roman" w:cs="Times New Roman"/>
          <w:szCs w:val="21"/>
        </w:rPr>
        <w:t>,</w:t>
      </w:r>
      <w:r w:rsidR="00874013" w:rsidRPr="001532A8">
        <w:rPr>
          <w:rFonts w:ascii="Times New Roman" w:eastAsia="宋体" w:hAnsi="Times New Roman" w:cs="Times New Roman"/>
          <w:szCs w:val="21"/>
        </w:rPr>
        <w:t xml:space="preserve"> number of colinear gene pairs reside in longest duplicated block</w:t>
      </w:r>
      <w:r w:rsidRPr="001532A8">
        <w:rPr>
          <w:rFonts w:ascii="Times New Roman" w:eastAsia="宋体" w:hAnsi="Times New Roman" w:cs="Times New Roman"/>
          <w:szCs w:val="21"/>
        </w:rPr>
        <w:t>.</w:t>
      </w:r>
    </w:p>
    <w:sectPr w:rsidR="00914469" w:rsidRPr="001532A8" w:rsidSect="003C3482">
      <w:pgSz w:w="16838" w:h="11906" w:orient="landscape"/>
      <w:pgMar w:top="1134" w:right="1440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43A89D5" w14:textId="77777777" w:rsidR="00EF54FC" w:rsidRDefault="00EF54FC" w:rsidP="00D7210D">
      <w:r>
        <w:separator/>
      </w:r>
    </w:p>
  </w:endnote>
  <w:endnote w:type="continuationSeparator" w:id="0">
    <w:p w14:paraId="510768C6" w14:textId="77777777" w:rsidR="00EF54FC" w:rsidRDefault="00EF54FC" w:rsidP="00D72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70BB8" w14:textId="77777777" w:rsidR="00EF54FC" w:rsidRDefault="00EF54FC" w:rsidP="00D7210D">
      <w:r>
        <w:separator/>
      </w:r>
    </w:p>
  </w:footnote>
  <w:footnote w:type="continuationSeparator" w:id="0">
    <w:p w14:paraId="21D5D45A" w14:textId="77777777" w:rsidR="00EF54FC" w:rsidRDefault="00EF54FC" w:rsidP="00D72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2FDF"/>
    <w:rsid w:val="001532A8"/>
    <w:rsid w:val="00211218"/>
    <w:rsid w:val="00265172"/>
    <w:rsid w:val="003C3482"/>
    <w:rsid w:val="005C6F25"/>
    <w:rsid w:val="00622756"/>
    <w:rsid w:val="00681536"/>
    <w:rsid w:val="006F7F05"/>
    <w:rsid w:val="0072507C"/>
    <w:rsid w:val="007A1062"/>
    <w:rsid w:val="00874013"/>
    <w:rsid w:val="0089397D"/>
    <w:rsid w:val="008A6833"/>
    <w:rsid w:val="00914469"/>
    <w:rsid w:val="00982413"/>
    <w:rsid w:val="00C847D0"/>
    <w:rsid w:val="00CA2D96"/>
    <w:rsid w:val="00D7210D"/>
    <w:rsid w:val="00D92E0D"/>
    <w:rsid w:val="00EA2FDF"/>
    <w:rsid w:val="00EF5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9365C"/>
  <w15:docId w15:val="{A71390A0-3DE1-42C6-94A1-054D91F6F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6F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2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2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21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21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6</Words>
  <Characters>1120</Characters>
  <Application>Microsoft Office Word</Application>
  <DocSecurity>0</DocSecurity>
  <Lines>9</Lines>
  <Paragraphs>2</Paragraphs>
  <ScaleCrop>false</ScaleCrop>
  <Manager/>
  <Company/>
  <LinksUpToDate>false</LinksUpToDate>
  <CharactersWithSpaces>13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TKO</cp:lastModifiedBy>
  <cp:revision>9</cp:revision>
  <dcterms:created xsi:type="dcterms:W3CDTF">2019-01-09T08:23:00Z</dcterms:created>
  <dcterms:modified xsi:type="dcterms:W3CDTF">2020-06-08T01:47:00Z</dcterms:modified>
</cp:coreProperties>
</file>